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88E" w:rsidRDefault="00525869">
      <w:r>
        <w:rPr>
          <w:rFonts w:hint="eastAsia"/>
        </w:rPr>
        <w:t>T</w:t>
      </w:r>
      <w:r w:rsidR="00864F0B">
        <w:rPr>
          <w:rFonts w:hint="eastAsia"/>
        </w:rPr>
        <w:t>able S1</w:t>
      </w:r>
      <w:bookmarkStart w:id="0" w:name="_GoBack"/>
      <w:bookmarkEnd w:id="0"/>
      <w:r w:rsidR="00863B4F">
        <w:rPr>
          <w:rFonts w:hint="eastAsia"/>
        </w:rPr>
        <w:t>. Primers for real-</w:t>
      </w:r>
      <w:r>
        <w:rPr>
          <w:rFonts w:hint="eastAsia"/>
        </w:rPr>
        <w:t xml:space="preserve"> time PCR.</w:t>
      </w:r>
    </w:p>
    <w:tbl>
      <w:tblPr>
        <w:tblStyle w:val="-1"/>
        <w:tblW w:w="8640" w:type="dxa"/>
        <w:tblLook w:val="04A0" w:firstRow="1" w:lastRow="0" w:firstColumn="1" w:lastColumn="0" w:noHBand="0" w:noVBand="1"/>
      </w:tblPr>
      <w:tblGrid>
        <w:gridCol w:w="1097"/>
        <w:gridCol w:w="4320"/>
        <w:gridCol w:w="1140"/>
        <w:gridCol w:w="1140"/>
        <w:gridCol w:w="1140"/>
      </w:tblGrid>
      <w:tr w:rsidR="00525869" w:rsidRPr="00D97FAD" w:rsidTr="003F4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ilys-3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TAATTTCAGCGGTCGCCTAC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GATCCGACGTCCATGTTAC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clec-60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TTTTCCGTGCTCTTTCGTC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CGGTTGTACCCTTGTTTGC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ilys-2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TGGAAGAGATGTGCTGAC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CCACTACCTTGACGGCTTA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lys-4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AGGCAATGGTCAGAGAAGC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TCATAGGTTGCCCACCAGA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clec-61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ACATCAATCGACCAACTC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TCATCAGCTGCCTCCAATC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lys-5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GGCGTCTCTTGATGCAGTT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TTCAATGAATGCACGGTTG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frk-1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TGAAAATGCCAGACGGAAC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CTCGGAGCTTCTTGTGGAT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elt-2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AAGCGGAGACTCTTCCACA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CCGGTTAGATGACCTTTGA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hrg-3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CGGCCGGTAAGTTTTATCA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TTTGGACGGAAAAGATGATG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abf-2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GCCAGAATGGATGTTCCTA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CGGTAACACACACAAGTCG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lys-7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GGAGCAACATTGGAAATGA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AGCTGTCCAGCATCCAAAT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clec-172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TGCTATTACCCGGCAAGT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CCAGGAAAAACTCGGAAAA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lipl-5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ATGTGTTGGAGGTCACTG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TTCGCGAAACTTCCATCAT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pgp-5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TCTTGGGGCAAAATGAAAA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AACTTCTTGCTGCTGTCCA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clec-52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CATCTGTGCCACATTGAAC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CTCCACCGTCAATGAATTT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fat-6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TGATCATCGTTGCCATCAC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TGGATGCTTACGCACAAGA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acox-1.2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TTTCGTCGTTTTCCCTTT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TGCACTTTCCTGCTGATTG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pmp-1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TCGTTGGATGGGTAGCTT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TCCGACAATTTCAGCATCA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prx-5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TTTCAACCGCGACAGGTAT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GATTCCATGCTTGGAGCAC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acox-1.5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AACGGATTTTTGGCCTTT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AGATGGAGCCGTGTAGAGC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acs-18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GTGGCTCCAGATCTCACA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TGGATCTGGGACAACGATT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prx-12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CCGGCTTTACAGCATCTT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GGTGAACCGAAAGAAATGT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acox-3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TTTAGCTCACTCGGCCACT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GGAAAGTTCTAGGGCAACG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acox-1.4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CAGAGAGGTTACGGGGAT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GCTCTCCCCAACCATTTTT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acs-15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GATATTGCGGAACTTGGAT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TGCTGATGCAGTTGCTTTG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acs-2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GACGTGCTCAAGTCTCCAC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TTCACCATCTTCTCGCACA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mvk-1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ACGTCTTCTCTGCGTTTCC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CACCCAATTTCTTTGCCTA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acs-17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GGAGAGAGTCAAGGTACGC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ACGTTCTTCCATGGTGTTG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aao-1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GTACCTGGAACCAACTCCA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ATAGCTTCTTGCCACGTCA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acox-1.3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ATGAGCTTGCAGAATCCAA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TGTTGAACGGGGTCTGATT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fard-1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CGAGACAATGTGAGGGAGT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ATGCTCGTCGAACTTGACA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prx-11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GACGCTTGTCGGATTATCA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TGAAAACGAGGCACTCTGC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af-12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GTTTCCCAAAAATCCCAGT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CGAAACGCCTCATGGTAAC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fat-5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GTGCAAGAAGTTCGGCTGT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AGAAACACGCCAGAGATCA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fat-7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TGATCATCGTTGCCATCAC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TGGATGCTTACGCACAAGA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lipl-4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CCGAGAAGTTCCTACATC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CAGCACTTTGATGAGGTGA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elo-2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GTGATGTCGAAAGCTCCA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AAATGTGAGGGCATGATGA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hacd-1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CATTGTCAACCGGCTATT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AGAAGTTCCAAATCGCATGG</w:t>
            </w:r>
          </w:p>
        </w:tc>
      </w:tr>
      <w:tr w:rsidR="00525869" w:rsidRPr="00D97FAD" w:rsidTr="003F4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acdh-8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GCTGGATTCAAAGTGGCAAT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TGCATGTCTTTCCATTGCAT</w:t>
            </w:r>
          </w:p>
        </w:tc>
      </w:tr>
      <w:tr w:rsidR="00525869" w:rsidRPr="00D97FAD" w:rsidTr="003F4D4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cdc-42</w:t>
            </w:r>
          </w:p>
        </w:tc>
        <w:tc>
          <w:tcPr>
            <w:tcW w:w="4320" w:type="dxa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TGCTGGACAGGAAGATTACG</w:t>
            </w:r>
          </w:p>
        </w:tc>
        <w:tc>
          <w:tcPr>
            <w:tcW w:w="3240" w:type="dxa"/>
            <w:gridSpan w:val="3"/>
            <w:noWrap/>
            <w:hideMark/>
          </w:tcPr>
          <w:p w:rsidR="00525869" w:rsidRPr="00D97FAD" w:rsidRDefault="00525869" w:rsidP="003F4D4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97FAD">
              <w:rPr>
                <w:rFonts w:ascii="Arial" w:eastAsia="宋体" w:hAnsi="Arial" w:cs="Arial"/>
                <w:color w:val="000000"/>
                <w:kern w:val="0"/>
                <w:sz w:val="22"/>
              </w:rPr>
              <w:t>CTCGGACATTCTCGAATGAAG</w:t>
            </w:r>
          </w:p>
        </w:tc>
      </w:tr>
    </w:tbl>
    <w:p w:rsidR="00525869" w:rsidRDefault="00525869"/>
    <w:p w:rsidR="00525869" w:rsidRDefault="00525869"/>
    <w:sectPr w:rsidR="005258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47BA" w:rsidRDefault="006747BA" w:rsidP="00D97FAD">
      <w:r>
        <w:separator/>
      </w:r>
    </w:p>
  </w:endnote>
  <w:endnote w:type="continuationSeparator" w:id="0">
    <w:p w:rsidR="006747BA" w:rsidRDefault="006747BA" w:rsidP="00D97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47BA" w:rsidRDefault="006747BA" w:rsidP="00D97FAD">
      <w:r>
        <w:separator/>
      </w:r>
    </w:p>
  </w:footnote>
  <w:footnote w:type="continuationSeparator" w:id="0">
    <w:p w:rsidR="006747BA" w:rsidRDefault="006747BA" w:rsidP="00D97F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F14"/>
    <w:rsid w:val="000E288E"/>
    <w:rsid w:val="00311E24"/>
    <w:rsid w:val="00321F14"/>
    <w:rsid w:val="00525869"/>
    <w:rsid w:val="006747BA"/>
    <w:rsid w:val="00863B4F"/>
    <w:rsid w:val="00864F0B"/>
    <w:rsid w:val="00D97FAD"/>
    <w:rsid w:val="00FD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7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7F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7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7FAD"/>
    <w:rPr>
      <w:sz w:val="18"/>
      <w:szCs w:val="18"/>
    </w:rPr>
  </w:style>
  <w:style w:type="table" w:styleId="-1">
    <w:name w:val="Light Shading Accent 1"/>
    <w:basedOn w:val="a1"/>
    <w:uiPriority w:val="60"/>
    <w:rsid w:val="00D97FA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7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7F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7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7FAD"/>
    <w:rPr>
      <w:sz w:val="18"/>
      <w:szCs w:val="18"/>
    </w:rPr>
  </w:style>
  <w:style w:type="table" w:styleId="-1">
    <w:name w:val="Light Shading Accent 1"/>
    <w:basedOn w:val="a1"/>
    <w:uiPriority w:val="60"/>
    <w:rsid w:val="00D97FA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37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8</Words>
  <Characters>1757</Characters>
  <Application>Microsoft Office Word</Application>
  <DocSecurity>0</DocSecurity>
  <Lines>14</Lines>
  <Paragraphs>4</Paragraphs>
  <ScaleCrop>false</ScaleCrop>
  <Company>微软中国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5</cp:revision>
  <dcterms:created xsi:type="dcterms:W3CDTF">2021-11-10T04:21:00Z</dcterms:created>
  <dcterms:modified xsi:type="dcterms:W3CDTF">2022-01-10T03:17:00Z</dcterms:modified>
</cp:coreProperties>
</file>